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Table S3</w:t>
      </w:r>
      <w:r>
        <w:rPr>
          <w:rFonts w:cs="Arial" w:ascii="Arial" w:hAnsi="Arial"/>
          <w:sz w:val="20"/>
          <w:szCs w:val="20"/>
          <w:lang w:val="en-GB"/>
        </w:rPr>
        <w:t xml:space="preserve"> List of 101 upregulated genes differentially expressed between RA patients and controls.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4102" w:type="dxa"/>
        <w:jc w:val="left"/>
        <w:tblInd w:w="-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10796"/>
        <w:gridCol w:w="1731"/>
      </w:tblGrid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Gene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Symbol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ranscript Identifier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ATP-binding cassette, sub-family A (ABC1), member 1 (ABCA1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502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BCA7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ATP-binding cassette, sub-family A (ABC1), member 7 (ABCA7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112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allograft inflammatory factor 1 (AIF1), transcript variant 3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623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KRD22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ankyrin repeat domain 22 (ANKRD22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4590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arginase, liver (ARG1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045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G10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ATG10 autophagy related 10 homolog (S. cerevisiae) (ATG10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482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P5J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ATP synthase, H+ transporting, mitochondrial F0 complex, subunit F6 (ATP5J), nuclear gene encoding mitochondrial protein, transcript variant 1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3703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P6V0E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ATPase, H+ transporting, lysosomal 9kDa, V0 subunit e1 (ATP6V0E1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945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P6V1D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ATPase, H+ transporting, lysosomal 34kDa, V1 subunit D (ATP6V1D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994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AG4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BCL2-associated athanogene 4 (BAG4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874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LOC1S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biogenesis of lysosome-related organelles complex-1, subunit 1 (BLOC1S1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487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UD3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BUD31 homolog (S. cerevisiae) (BUD31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910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14orf2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14 open reading frame 2 (C14orf2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894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16orf7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16 open reading frame 7 (C16orf7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913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19orf59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19 open reading frame 59 (C19orf59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4918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5orf32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romosome 5 open reading frame 32 (C5orf32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412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cathelicidin antimicrobial peptide (CAMP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345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cystathionine-beta-synthase (CBS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071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BX3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chromobox homolog 3 (HP1 gamma homolog, Drosophila) (CBX3), transcript variant 2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587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CDC72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oiled-coil domain containing 72 (CCDC72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933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ITED4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bp/p300-interacting transactivator, with Glu/Asp-rich carboxy-terminal domain, 4 (CITED4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3467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KLF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hemokine-like factor (CKLF), transcript variant 5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40138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NOT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CCR4-NOT transcription complex, subunit 1 (CNOT1), transcript variant 2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206999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X6A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cytochrome c oxidase subunit VIa polypeptide 1 (COX6A1), nuclear gene encoding mitochondrial protein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373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X7A2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cytochrome c oxidase subunit VIIa polypeptide 2 (liver) (COX7A2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865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X7C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cytochrome c oxidase subunit VIIc (COX7C), nuclear gene encoding mitochondrial protein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867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PEB3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cytoplasmic polyadenylation element binding protein 3 (CPEB3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912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DEF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development and differentiation enhancing factor 1 (DDEF1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482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DIT3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DNA-damage-inducible transcript 3 (DDIT3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083.4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KFZp761E198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DKFZp761E198 protein (DKFZp761E198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8368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RH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enhancer of rudimentary homolog (Drosophila) (ERH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450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5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coagulation factor V (proaccelerin, labile factor) (F5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130.4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fibrillin 2 (congenital contractural arachnodactyly) (FBN2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999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glyceraldehyde-3-phosphate dehydrogenase (GAPDH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046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DPD3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glycerophosphodiester phosphodiesterase domain containing 3 (GDPD3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307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LRX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glutaredoxin (thioltransferase) (GLRX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064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MFG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glia maturation factor, gamma (GMFG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877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TF2B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general transcription factor IIB (GTF2B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514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K3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hexokinase 3 (white cell) (HK3), nuclear gene encoding mitochondrial protein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115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NMT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histamine N-methyltransferase (HNMT), transcript variant 2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24074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NG4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inhibitor of growth family, member 4 (ING4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162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JARID1B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jumonji, AT rich interactive domain 1B (JARID1B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618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CTD20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otassium channel tetramerisation domain containing 20 (KCTD20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3562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IAA1530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KIAA1530 protein (KIAA1530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894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HFPL2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lipoma HMGIC fusion partner-like 2 (LHFPL2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779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OC432369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ATP synthase, H+ transporting, mitochondrial F1 complex, epsilon subunit pseudogene 2 (LOC432369) on chromosome 13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_002162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RRFIP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leucine rich repeat (in FLII) interacting protein 1 (LRRFIP1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735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SM10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LSM10, U7 small nuclear RNA associated (LSM10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881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SM3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LSM3 homolog, U6 small nuclear RNA associated (S. cerevisiae) (LSM3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463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Y96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lymphocyte antigen 96 (LY96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364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RPL33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mitochondrial ribosomal protein L33 (MRPL33), nuclear gene encoding mitochondrial protein, transcript variant 1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891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RPS18C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mitochondrial ribosomal protein S18C (MRPS18C), nuclear gene encoding mitochondrial protein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067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SL3L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male-specific lethal 3-like 1 (Drosophila) (MSL3L1), transcript variant 1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78629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MAX dimerization protein 3 (MXD3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300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YL6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myosin, light chain 6, alkali, smooth muscle and non-muscle (MYL6), transcript variant 1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019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YL6B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myosin, light chain 6B, alkali, smooth muscle and non-muscle (MYL6B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475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BEAL2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neurobeachin-like 2 (NBEAL2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5175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CF4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neutrophil cytosolic factor 4, 40kDa (NCF4), transcript variant 2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416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DUFA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NADH dehydrogenase (ubiquinone) 1 alpha subcomplex, 1, 7.5kDa (NDUFA1), nuclear gene encoding mitochondrial protein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541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DUFB3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NADH dehydrogenase (ubiquinone) 1 beta subcomplex, 3, 12kDa (NDUFB3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491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FAT5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nuclear factor of activated T-cells 5, tonicity-responsive (NFAT5), transcript variant 5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3215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RD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nardilysin (N-arginine dibasic convertase) (NRD1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525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UFIP2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nuclear fragile X mental retardation protein interacting protein 2 (NUFIP2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772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UP214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nucleoporin 214kDa (NUP214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085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RM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orosomucoid 1 (ORM1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607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RM2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orosomucoid 2 (ORM2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608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LYRP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eptidoglycan recognition protein 1 (PGLYRP1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091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HF20L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HD finger protein 20-like 1 (PHF20L1), transcript variant 2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205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OLE4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olymerase (DNA-directed), epsilon 4 (p12 subunit) (POLE4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896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PP2R3C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rotein phosphatase 2 (formerly 2A), regulatory subunit B'', gamma (PPP2R3C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917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TGES3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rostaglandin E synthase 3 (cytosolic) (PTGES3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601.4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TRH2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peptidyl-tRNA hydrolase 2 (PTRH2), nuclear gene encoding mitochondrial protein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077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AB24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RAB24, member RAS oncogene family (RAB24), transcript variant 2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0781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BP7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retinol binding protein 7, cellular (RBP7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2960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NASE2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ribonuclease, RNase A family, 2 (liver, eosinophil-derived neurotoxin) (RNASE2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934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NASE3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ribonuclease, RNase A family, 3 (eosinophil cationic protein) (RNASE3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935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RAGD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Ras-related GTP binding D (RRAGD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244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100A12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100 calcium binding protein A12 (S100A12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621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100 calcium binding protein A8 (S100A8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964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100 calcium binding protein A9 (S100A9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965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AMD4B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terile alpha motif domain containing 4B (SAMD4B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028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CNM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odium channel modifier 1 (SCNM1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041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F3B14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plicing factor 3B, 14 kDa subunit (SF3B14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047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11A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olute carrier family 11 (proton-coupled divalent metal ion transporters), member 1 (SLC11A1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578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22A17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olute carrier family 22 (organic cation transporter), member 17 (SLC22A17), transcript variant 2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609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PI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secretory leukocyte peptidase inhibitor (SLPI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064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RPK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SFRS protein kinase 1 (SRPK1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137.3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SH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lingshot homolog 1 (Drosophila) (SSH1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984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TX10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yntaxin 10 (STX10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765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TX6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yntaxin 6 (STX6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5819.4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ULT2B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sulfotransferase family, cytosolic, 2B, member 1 (SULT2B1), transcript variant 2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7973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CEB2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transcription elongation factor B (SIII), polypeptide 2 (18kDa, elongin B) (TCEB2), transcript variant 1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108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HEM2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thioesterase superfamily member 2 (THEM2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473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LR5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toll-like receptor 5 (TLR5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268.4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MCC3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mo sapiens transmembrane and coiled-coil domain family 3 (TMCC3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698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MEM97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transmembrane protein 97 (TMEM97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4573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NPO1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transportin 1 (TNPO1), transcript variant 2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3188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XN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  <w:t>Homo sapiens thioredoxin (TXN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329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BL5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ubiquitin-like 5 (UBL5), transcript variant 2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48241.1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PS25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vacuolar protein sorting 25 homolog (S. cerevisiae) (VPS25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353.2</w:t>
            </w:r>
          </w:p>
        </w:tc>
      </w:tr>
      <w:tr>
        <w:trPr>
          <w:trHeight w:val="218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NF148</w:t>
            </w:r>
          </w:p>
        </w:tc>
        <w:tc>
          <w:tcPr>
            <w:tcW w:w="10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 zinc finger protein 148 (ZNF148), mRNA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964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0:19:00Z</dcterms:created>
  <dc:creator>Vitor Hugo Teixeira</dc:creator>
  <dc:description/>
  <cp:keywords/>
  <dc:language>en-US</dc:language>
  <cp:lastModifiedBy>Vitor Hugo Teixeira</cp:lastModifiedBy>
  <dcterms:modified xsi:type="dcterms:W3CDTF">2009-08-10T14:17:00Z</dcterms:modified>
  <cp:revision>4</cp:revision>
  <dc:subject/>
  <dc:title>Table S3</dc:title>
</cp:coreProperties>
</file>